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90265" w14:textId="4DDCBFA4" w:rsidR="00AC73FD" w:rsidRDefault="003B680A" w:rsidP="003B680A">
      <w:pPr>
        <w:pStyle w:val="Heading1"/>
        <w:rPr>
          <w:lang w:val="en-US"/>
        </w:rPr>
      </w:pPr>
      <w:r>
        <w:rPr>
          <w:lang w:val="en-US"/>
        </w:rPr>
        <w:t xml:space="preserve">Databases </w:t>
      </w:r>
      <w:r w:rsidR="0050039A">
        <w:rPr>
          <w:lang w:val="en-US"/>
        </w:rPr>
        <w:t xml:space="preserve">searched </w:t>
      </w:r>
      <w:r>
        <w:rPr>
          <w:lang w:val="en-US"/>
        </w:rPr>
        <w:t>and search strategy</w:t>
      </w:r>
    </w:p>
    <w:p w14:paraId="34D20556" w14:textId="4D38E24E" w:rsidR="00C5230F" w:rsidRPr="00C5230F" w:rsidRDefault="00C5230F" w:rsidP="00C5230F">
      <w:pPr>
        <w:rPr>
          <w:lang w:val="en-US"/>
        </w:rPr>
      </w:pPr>
      <w:r w:rsidRPr="00C5230F">
        <w:rPr>
          <w:lang w:val="en-US"/>
        </w:rPr>
        <w:t>Umbrella Review of Family-Centred Care for Preterm Infants</w:t>
      </w:r>
      <w:r>
        <w:rPr>
          <w:lang w:val="en-US"/>
        </w:rPr>
        <w:br/>
      </w:r>
      <w:r w:rsidR="00981370">
        <w:rPr>
          <w:lang w:val="en-US"/>
        </w:rPr>
        <w:t>Adella J, Maraschin FG, Nagraj 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255"/>
        <w:gridCol w:w="6237"/>
        <w:gridCol w:w="963"/>
        <w:gridCol w:w="990"/>
      </w:tblGrid>
      <w:tr w:rsidR="00A718EF" w14:paraId="721BE68A" w14:textId="345EA9BA" w:rsidTr="00A718EF">
        <w:tc>
          <w:tcPr>
            <w:tcW w:w="1255" w:type="dxa"/>
          </w:tcPr>
          <w:p w14:paraId="785E63B7" w14:textId="7C6EBB48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  <w:tc>
          <w:tcPr>
            <w:tcW w:w="6237" w:type="dxa"/>
          </w:tcPr>
          <w:p w14:paraId="58244EDA" w14:textId="49A26321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t>Query</w:t>
            </w:r>
          </w:p>
        </w:tc>
        <w:tc>
          <w:tcPr>
            <w:tcW w:w="963" w:type="dxa"/>
          </w:tcPr>
          <w:p w14:paraId="03F1E647" w14:textId="2B615EAC" w:rsidR="00293B93" w:rsidRDefault="00A718EF">
            <w:pPr>
              <w:rPr>
                <w:lang w:val="en-US"/>
              </w:rPr>
            </w:pPr>
            <w:r>
              <w:rPr>
                <w:lang w:val="en-US"/>
              </w:rPr>
              <w:t>Hits</w:t>
            </w:r>
            <w:r w:rsidR="00717718">
              <w:rPr>
                <w:lang w:val="en-US"/>
              </w:rPr>
              <w:t xml:space="preserve"> -</w:t>
            </w:r>
            <w:r w:rsidR="00717718">
              <w:rPr>
                <w:lang w:val="en-US"/>
              </w:rPr>
              <w:br/>
            </w:r>
            <w:r w:rsidR="00293B93">
              <w:rPr>
                <w:lang w:val="en-US"/>
              </w:rPr>
              <w:t>14 Oct</w:t>
            </w:r>
            <w:r w:rsidR="00717718">
              <w:rPr>
                <w:lang w:val="en-US"/>
              </w:rPr>
              <w:t xml:space="preserve"> 2021</w:t>
            </w:r>
          </w:p>
        </w:tc>
        <w:tc>
          <w:tcPr>
            <w:tcW w:w="990" w:type="dxa"/>
          </w:tcPr>
          <w:p w14:paraId="2EA2047C" w14:textId="66954BFE" w:rsidR="00A718EF" w:rsidRDefault="00717718">
            <w:pPr>
              <w:rPr>
                <w:lang w:val="en-US"/>
              </w:rPr>
            </w:pPr>
            <w:r>
              <w:rPr>
                <w:lang w:val="en-US"/>
              </w:rPr>
              <w:t>Hits</w:t>
            </w:r>
            <w:r w:rsidR="0099136B">
              <w:rPr>
                <w:lang w:val="en-US"/>
              </w:rPr>
              <w:t xml:space="preserve"> -</w:t>
            </w:r>
            <w:r w:rsidR="0099136B">
              <w:rPr>
                <w:lang w:val="en-US"/>
              </w:rPr>
              <w:br/>
              <w:t>20 Apr 2024 (new)</w:t>
            </w:r>
          </w:p>
        </w:tc>
      </w:tr>
      <w:tr w:rsidR="00A718EF" w14:paraId="246DF632" w14:textId="6D2D7BB5" w:rsidTr="00A718EF">
        <w:tc>
          <w:tcPr>
            <w:tcW w:w="1255" w:type="dxa"/>
          </w:tcPr>
          <w:p w14:paraId="3368378A" w14:textId="3E5E34CE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t>PubMed</w:t>
            </w:r>
          </w:p>
        </w:tc>
        <w:tc>
          <w:tcPr>
            <w:tcW w:w="6237" w:type="dxa"/>
          </w:tcPr>
          <w:p w14:paraId="40278944" w14:textId="057D0C6B" w:rsidR="00A718EF" w:rsidRDefault="00A718EF">
            <w:pPr>
              <w:rPr>
                <w:lang w:val="en-US"/>
              </w:rPr>
            </w:pPr>
            <w:r w:rsidRPr="00085FF2">
              <w:rPr>
                <w:lang w:val="en-US"/>
              </w:rPr>
              <w:t>(((((("Infant, Premature" [MeSH]) OR ((Preterm OR premature) AND (Infant* OR neonate* OR baby OR babies))) OR ("neonatal prematurity"))) OR ("Intensive Care Units, Neonatal"[Mesh])) OR ("Newborn Intensive Care Unit*" OR "Neonatal Intensive Care Unit*" OR NICU OR "Neonatal ICU*" OR "Newborn ICU*")) AND ((("family-centered" OR "family-centred" OR "family centered" OR "family centred" OR "family integrated care" OR "patient-centred care" OR "patient centred care" OR "patient-centered care" OR "patient centered care" OR "family nursing" OR "family-centred nursing" OR "family centered nursing" OR "maternal child nursing" OR "pediatric nursing" OR "paediatric nursing" OR "nursing model*" OR FCC)) OR (("Family"[Mesh]) AND "Patient-Centered Care"[Mesh]))) AND (((((systematic*[tiab] AND (bibliographic*[TIAB] OR literature[tiab] OR review[tiab] OR reviewed[tiab] OR reviews[tiab])) OR (comprehensive*[TIAB] AND (bibliographic*[TIAB] OR literature[tiab])) OR "cochrane database syst rev"[Journal] OR "Evidence report/technology assessment (Summary)"[journal] OR "Evidence report/technology assessment"[journal] OR "integrative literature review"[tiab] OR "integrative research review"[tiab] OR "integrative review"[tiab] OR "research synthesis"[tiab] OR "research integration"[tiab] OR cinahl[tiab] OR embase[tiab] OR medline[tiab] OR psyclit[tiab] OR (psycinfo[tiab] NOT "psycinfo database"[tiab]) OR pubmed[tiab] OR scopus[tiab] OR "web of science"[tiab] OR "data synthesis"[tiab] OR meta-analys*[tiab] OR meta-analyz*[tiab] OR meta-analyt*[tiab] OR metaanalys*[tiab] OR metaanalyz*[tiab] OR metaanalyt*[tiab] OR "meta-analysis as topic"[MeSH:noexp] OR Meta-Analysis[ptyp] OR ((review[tiab] AND (rationale[tiab] OR evidence[tiab])) AND review[pt])))</w:t>
            </w:r>
          </w:p>
        </w:tc>
        <w:tc>
          <w:tcPr>
            <w:tcW w:w="963" w:type="dxa"/>
          </w:tcPr>
          <w:p w14:paraId="47C9D144" w14:textId="5EA02D63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990" w:type="dxa"/>
          </w:tcPr>
          <w:p w14:paraId="04EFC61E" w14:textId="6A47C1FC" w:rsidR="00A718EF" w:rsidRDefault="0099136B">
            <w:pPr>
              <w:rPr>
                <w:lang w:val="en-US"/>
              </w:rPr>
            </w:pPr>
            <w:r>
              <w:rPr>
                <w:lang w:val="en-US"/>
              </w:rPr>
              <w:t>129 (24)</w:t>
            </w:r>
          </w:p>
        </w:tc>
      </w:tr>
      <w:tr w:rsidR="00A718EF" w14:paraId="64452F89" w14:textId="4194205A" w:rsidTr="00A718EF">
        <w:tc>
          <w:tcPr>
            <w:tcW w:w="1255" w:type="dxa"/>
          </w:tcPr>
          <w:p w14:paraId="298AA37F" w14:textId="50F2ED67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t>Ovid Embase</w:t>
            </w:r>
          </w:p>
        </w:tc>
        <w:tc>
          <w:tcPr>
            <w:tcW w:w="6237" w:type="dxa"/>
          </w:tcPr>
          <w:p w14:paraId="57C1359C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Database: Embase 1974 to present</w:t>
            </w:r>
          </w:p>
          <w:p w14:paraId="2A328DF2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Search Strategy:</w:t>
            </w:r>
          </w:p>
          <w:p w14:paraId="707C4272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--------------------------------------------------------------------------------</w:t>
            </w:r>
          </w:p>
          <w:p w14:paraId="6A0DFED5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1     exp Meta Analysis/ (259891)</w:t>
            </w:r>
          </w:p>
          <w:p w14:paraId="35F60F1D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2     ((meta adj analy$) or metaanalys$).tw. (316597)</w:t>
            </w:r>
          </w:p>
          <w:p w14:paraId="3BAEAE4B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3     (systematic adj (review$1 or overview$1)).tw. (315107)</w:t>
            </w:r>
          </w:p>
          <w:p w14:paraId="37613628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4     or/1-3 (522240)</w:t>
            </w:r>
          </w:p>
          <w:p w14:paraId="27677E3D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5     cancerlit.ab. (738)</w:t>
            </w:r>
          </w:p>
          <w:p w14:paraId="4862BE9B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6     cochrane.ab. (153621)</w:t>
            </w:r>
          </w:p>
          <w:p w14:paraId="0F370EFD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7     embase.ab. (171272)</w:t>
            </w:r>
          </w:p>
          <w:p w14:paraId="4E46A8BF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8     (psychlit or psyclit).ab. (1004)</w:t>
            </w:r>
          </w:p>
          <w:p w14:paraId="07C48101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9     (psychinfo or psycinfo).ab. (50482)</w:t>
            </w:r>
          </w:p>
          <w:p w14:paraId="1895C022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10     (cinahl or cinhal).ab. (48233)</w:t>
            </w:r>
          </w:p>
          <w:p w14:paraId="43F897BE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lastRenderedPageBreak/>
              <w:t>11     science citation index.ab. (4125)</w:t>
            </w:r>
          </w:p>
          <w:p w14:paraId="32E22120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12     bids.ab. (808)</w:t>
            </w:r>
          </w:p>
          <w:p w14:paraId="281D9EF2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13     or/5-12 (263948)</w:t>
            </w:r>
          </w:p>
          <w:p w14:paraId="136766FC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14     reference lists.ab. (22633)</w:t>
            </w:r>
          </w:p>
          <w:p w14:paraId="00E68673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15     bibliograph$.ab. (27240)</w:t>
            </w:r>
          </w:p>
          <w:p w14:paraId="26C0A665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16     hand-search$.ab. (10024)</w:t>
            </w:r>
          </w:p>
          <w:p w14:paraId="47BC4882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17     manual search$.ab. (6631)</w:t>
            </w:r>
          </w:p>
          <w:p w14:paraId="1D368413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18     relevant journals.ab. (1548)</w:t>
            </w:r>
          </w:p>
          <w:p w14:paraId="4F758ACB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19     or/14-18 (61400)</w:t>
            </w:r>
          </w:p>
          <w:p w14:paraId="6B5A68EE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20     data extraction.ab. (35795)</w:t>
            </w:r>
          </w:p>
          <w:p w14:paraId="067874D7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21     selection criteria.ab. (42679)</w:t>
            </w:r>
          </w:p>
          <w:p w14:paraId="562711AE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22     20 or 21 (75928)</w:t>
            </w:r>
          </w:p>
          <w:p w14:paraId="33DE152E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23     review.pt. (2959540)</w:t>
            </w:r>
          </w:p>
          <w:p w14:paraId="69DF5ECC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24     22 and 23 (35608)</w:t>
            </w:r>
          </w:p>
          <w:p w14:paraId="3944B730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25     letter.pt. (1241775)</w:t>
            </w:r>
          </w:p>
          <w:p w14:paraId="1C3488AD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26     editorial.pt. (739421)</w:t>
            </w:r>
          </w:p>
          <w:p w14:paraId="266C1F54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27     animal/ (1589954)</w:t>
            </w:r>
          </w:p>
          <w:p w14:paraId="1CFAA220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28     human/ (24032348)</w:t>
            </w:r>
          </w:p>
          <w:p w14:paraId="562A5979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29     27 not (27 and 28) (1165055)</w:t>
            </w:r>
          </w:p>
          <w:p w14:paraId="31B76B79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30     or/25-26,29 (3128074)</w:t>
            </w:r>
          </w:p>
          <w:p w14:paraId="64A2C5BD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31     4 or 13 or 19 or 24 (616937)</w:t>
            </w:r>
          </w:p>
          <w:p w14:paraId="5388DA1F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32     31 not 30 (601158)</w:t>
            </w:r>
          </w:p>
          <w:p w14:paraId="4424B7C5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33     prematurity/ (118937)</w:t>
            </w:r>
          </w:p>
          <w:p w14:paraId="4FAAD89B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34     newborn intensive care/ or neonatal intensive care unit/ (45149)</w:t>
            </w:r>
          </w:p>
          <w:p w14:paraId="68449C8E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35     (((Preterm or premature) adj4 (Infant* or neonate* or baby or babies)) or "neonatal prematurity" or "Newborn Intensive Care Unit*" or "Neonatal Intensive Care Unit*" or NICU or "Neonatal ICU*" or "Newborn ICU*").ti,ab,kw. (108536)</w:t>
            </w:r>
          </w:p>
          <w:p w14:paraId="2B36E328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36     33 or 34 or 35 (177849)</w:t>
            </w:r>
          </w:p>
          <w:p w14:paraId="73B53AC3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37     family/ (99888)</w:t>
            </w:r>
          </w:p>
          <w:p w14:paraId="0A9C44C0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38     patient care/ (337638)</w:t>
            </w:r>
          </w:p>
          <w:p w14:paraId="2806419C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39     37 and 38 (4616)</w:t>
            </w:r>
          </w:p>
          <w:p w14:paraId="130FB892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40     ("family-centered" or "family-centred" or "family centered" or "family centred" or "family integrated care" or "patient-centred care" or "patient centred care" or "patient-centered care" or "patient centered care" or "family nursing" or "family-centred nursing" or "family centered nursing" or "maternal child nursing" or "pediatric nursing" or "paediatric nursing" or "nursing model*" or FCC).ti,ab,kw. (26330)</w:t>
            </w:r>
          </w:p>
          <w:p w14:paraId="5D2863AC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41     39 or 40 (30530)</w:t>
            </w:r>
          </w:p>
          <w:p w14:paraId="7184A4E2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42     32 and 36 and 41 (59)</w:t>
            </w:r>
          </w:p>
          <w:p w14:paraId="08B6656B" w14:textId="77777777" w:rsidR="00A718EF" w:rsidRPr="00F50A0F" w:rsidRDefault="00A718EF" w:rsidP="00F50A0F">
            <w:pPr>
              <w:rPr>
                <w:lang w:val="en-US"/>
              </w:rPr>
            </w:pPr>
          </w:p>
          <w:p w14:paraId="46AF15FB" w14:textId="585D8253" w:rsidR="00A718E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***************************</w:t>
            </w:r>
          </w:p>
        </w:tc>
        <w:tc>
          <w:tcPr>
            <w:tcW w:w="963" w:type="dxa"/>
          </w:tcPr>
          <w:p w14:paraId="45EB05AA" w14:textId="2FB4FE12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59</w:t>
            </w:r>
          </w:p>
        </w:tc>
        <w:tc>
          <w:tcPr>
            <w:tcW w:w="990" w:type="dxa"/>
          </w:tcPr>
          <w:p w14:paraId="6AA9E260" w14:textId="6C23324E" w:rsidR="00A718EF" w:rsidRDefault="0099136B">
            <w:pPr>
              <w:rPr>
                <w:lang w:val="en-US"/>
              </w:rPr>
            </w:pPr>
            <w:r>
              <w:rPr>
                <w:lang w:val="en-US"/>
              </w:rPr>
              <w:t>77 (18)</w:t>
            </w:r>
          </w:p>
        </w:tc>
      </w:tr>
      <w:tr w:rsidR="00A718EF" w14:paraId="4DDB927B" w14:textId="5BD4CDBB" w:rsidTr="00A718EF">
        <w:tc>
          <w:tcPr>
            <w:tcW w:w="1255" w:type="dxa"/>
          </w:tcPr>
          <w:p w14:paraId="4D3D805F" w14:textId="21A9BE72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t>Ovid PsycInfo</w:t>
            </w:r>
          </w:p>
        </w:tc>
        <w:tc>
          <w:tcPr>
            <w:tcW w:w="6237" w:type="dxa"/>
          </w:tcPr>
          <w:p w14:paraId="3C3E784F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Database: PsycINFO 1806 to present</w:t>
            </w:r>
          </w:p>
          <w:p w14:paraId="439A41A5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Search Strategy:</w:t>
            </w:r>
          </w:p>
          <w:p w14:paraId="0FD533B5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--------------------------------------------------------------------------------</w:t>
            </w:r>
          </w:p>
          <w:p w14:paraId="012D554A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 xml:space="preserve">1     (((comprehensive* or integrative or systematic*) adj3 (bibliographic* or review* or literature)) or (meta-analy* or metaanaly* or "research synthesis" or ((information or data) adj3 synthesis) or (data adj2 extract*))).ti,ab,id. or ((review adj5 </w:t>
            </w:r>
            <w:r w:rsidRPr="00F50A0F">
              <w:rPr>
                <w:lang w:val="en-US"/>
              </w:rPr>
              <w:lastRenderedPageBreak/>
              <w:t>(rationale or evidence)).ti,ab,id. and "Literature Review".md.) or (cinahl or (cochrane adj3 trial*) or embase or medline or psyclit or pubmed or scopus or "sociological abstracts" or "web of science").ab. or ("systematic review" or "meta analysis").md. (116917)</w:t>
            </w:r>
          </w:p>
          <w:p w14:paraId="432DA3A4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2     premature birth/ (6267)</w:t>
            </w:r>
          </w:p>
          <w:p w14:paraId="48EBA76A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3     (((Preterm or premature) adj4 (Infant* or neonate* or baby or babies)) or "neonatal prematurity" or "Newborn Intensive Care Unit*" or "Neonatal Intensive Care Unit*" or NICU or "Neonatal ICU*" or "Newborn ICU*").ti,ab. (7086)</w:t>
            </w:r>
          </w:p>
          <w:p w14:paraId="138274D6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4     neonatal intensive care/ (1863)</w:t>
            </w:r>
          </w:p>
          <w:p w14:paraId="0EC8FBBB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5     2 or 3 or 4 (9845)</w:t>
            </w:r>
          </w:p>
          <w:p w14:paraId="4F6DDB12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6     patient centered care/ (494)</w:t>
            </w:r>
          </w:p>
          <w:p w14:paraId="447A2CD6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7     exp family/ (331929)</w:t>
            </w:r>
          </w:p>
          <w:p w14:paraId="1E16EBC8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8     6 and 7 (29)</w:t>
            </w:r>
          </w:p>
          <w:p w14:paraId="7060098E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9     ("family-centered" or "family-centred" or "family centered" or "family centred" or "family integrated care" or "patient-centred care" or "patient centred care" or "patient-centered care" or "patient centered care" or "family nursing" or "family-centred nursing" or "family centered nursing" or "maternal child nursing" or "pediatric nursing" or "paediatric nursing" or "nursing model*" or FCC).ti,ab. (6314)</w:t>
            </w:r>
          </w:p>
          <w:p w14:paraId="2F5B8BBE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10     8 or 9 (6325)</w:t>
            </w:r>
          </w:p>
          <w:p w14:paraId="660CB4F0" w14:textId="77777777" w:rsidR="00A718EF" w:rsidRPr="00F50A0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11     1 and 5 and 10 (15)</w:t>
            </w:r>
          </w:p>
          <w:p w14:paraId="10864EE1" w14:textId="77777777" w:rsidR="00A718EF" w:rsidRPr="00F50A0F" w:rsidRDefault="00A718EF" w:rsidP="00F50A0F">
            <w:pPr>
              <w:rPr>
                <w:lang w:val="en-US"/>
              </w:rPr>
            </w:pPr>
          </w:p>
          <w:p w14:paraId="4B72A20A" w14:textId="0B8CD29A" w:rsidR="00A718EF" w:rsidRDefault="00A718EF" w:rsidP="00F50A0F">
            <w:pPr>
              <w:rPr>
                <w:lang w:val="en-US"/>
              </w:rPr>
            </w:pPr>
            <w:r w:rsidRPr="00F50A0F">
              <w:rPr>
                <w:lang w:val="en-US"/>
              </w:rPr>
              <w:t>***************************</w:t>
            </w:r>
          </w:p>
        </w:tc>
        <w:tc>
          <w:tcPr>
            <w:tcW w:w="963" w:type="dxa"/>
          </w:tcPr>
          <w:p w14:paraId="07BF3832" w14:textId="52E8DEE7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5</w:t>
            </w:r>
          </w:p>
        </w:tc>
        <w:tc>
          <w:tcPr>
            <w:tcW w:w="990" w:type="dxa"/>
          </w:tcPr>
          <w:p w14:paraId="0DE5654A" w14:textId="6DCA0FEF" w:rsidR="00A718EF" w:rsidRDefault="006E7142">
            <w:pPr>
              <w:rPr>
                <w:lang w:val="en-US"/>
              </w:rPr>
            </w:pPr>
            <w:r>
              <w:rPr>
                <w:lang w:val="en-US"/>
              </w:rPr>
              <w:t>16 (1)</w:t>
            </w:r>
          </w:p>
        </w:tc>
      </w:tr>
      <w:tr w:rsidR="00A718EF" w14:paraId="7996CEFF" w14:textId="62FCF954" w:rsidTr="00A718EF">
        <w:tc>
          <w:tcPr>
            <w:tcW w:w="1255" w:type="dxa"/>
          </w:tcPr>
          <w:p w14:paraId="7B8F5AFC" w14:textId="66C46B86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t>Web of Science</w:t>
            </w:r>
          </w:p>
        </w:tc>
        <w:tc>
          <w:tcPr>
            <w:tcW w:w="6237" w:type="dxa"/>
          </w:tcPr>
          <w:p w14:paraId="45A281BD" w14:textId="6440C776" w:rsidR="00A718EF" w:rsidRDefault="00A718EF">
            <w:pPr>
              <w:rPr>
                <w:lang w:val="en-US"/>
              </w:rPr>
            </w:pPr>
            <w:r w:rsidRPr="001C499C">
              <w:rPr>
                <w:lang w:val="en-US"/>
              </w:rPr>
              <w:t>((comprehensive* or integrative or systematic*) near/3 (bibliographic* or review* or literature)) or meta-analy* or metaanaly* or "research synthesis" or ((information or data) near/3 synthesis) or (data near/2 extract*) OR (review near/5 (rationale or evidence)) or "Literature Review" or cinahl or (cochrane near/3 trial*) or embase or medline or psyclit or pubmed or scopus or "sociological abstracts" or "web of science" or "systematic review" or "meta analysis" (Topic) and ((Preterm or premature) near/4 (Infant* or neonate* or baby or babies)) or "neonatal prematurity" or "Newborn Intensive Care Unit*" or "Neonatal Intensive Care Unit*" or NICU or "Neonatal ICU*" or "Newborn ICU*" (Topic) and "family-centered" or "family-centred" or "family centered" or "family centred" or "family integrated care" or "patient-centred care" or "patient centred care" or "patient-centered care" or "patient centered care" or "family nursing" or "family-centred nursing" or "family centered nursing" or "maternal child nursing" or "pediatric nursing" or "paediatric nursing" or "nursing model*" or FCC (Topic)</w:t>
            </w:r>
          </w:p>
        </w:tc>
        <w:tc>
          <w:tcPr>
            <w:tcW w:w="963" w:type="dxa"/>
          </w:tcPr>
          <w:p w14:paraId="065803CF" w14:textId="52EEFDB8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990" w:type="dxa"/>
          </w:tcPr>
          <w:p w14:paraId="1DF5F0F9" w14:textId="7F3E36C2" w:rsidR="00A718EF" w:rsidRDefault="006E7142">
            <w:pPr>
              <w:rPr>
                <w:lang w:val="en-US"/>
              </w:rPr>
            </w:pPr>
            <w:r>
              <w:rPr>
                <w:lang w:val="en-US"/>
              </w:rPr>
              <w:t>151 (37)</w:t>
            </w:r>
          </w:p>
        </w:tc>
      </w:tr>
      <w:tr w:rsidR="00A718EF" w14:paraId="48C14D81" w14:textId="545F5DCE" w:rsidTr="00A718EF">
        <w:tc>
          <w:tcPr>
            <w:tcW w:w="1255" w:type="dxa"/>
          </w:tcPr>
          <w:p w14:paraId="299012AF" w14:textId="1729216A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t>CINAHL</w:t>
            </w:r>
          </w:p>
        </w:tc>
        <w:tc>
          <w:tcPr>
            <w:tcW w:w="6237" w:type="dxa"/>
          </w:tcPr>
          <w:p w14:paraId="17299BC5" w14:textId="2CAD68A9" w:rsidR="00A718EF" w:rsidRDefault="00A718EF">
            <w:pPr>
              <w:rPr>
                <w:lang w:val="en-US"/>
              </w:rPr>
            </w:pPr>
            <w:r w:rsidRPr="001C499C">
              <w:rPr>
                <w:lang w:val="en-US"/>
              </w:rPr>
              <w:t xml:space="preserve">TX ( ((comprehensive* or integrative or systematic*) n3 (bibliographic* or review* or literature)) or meta-analy* or metaanaly* or "research synthesis" or ((information or data) n3 synthesis) or (data n2 extract*) OR (review n5 (rationale or evidence)) or "Literature Review" or cinahl or (cochrane n3 trial*) or embase or medline or psyclit or pubmed or scopus or "sociological abstracts" or "web of science" or "systematic review" </w:t>
            </w:r>
            <w:r w:rsidRPr="001C499C">
              <w:rPr>
                <w:lang w:val="en-US"/>
              </w:rPr>
              <w:lastRenderedPageBreak/>
              <w:t>or "meta analysis" ) AND TX ( ((Preterm or premature) n4 (Infant* or neonate* or baby or babies)) or "neonatal prematurity" or "Newborn Intensive Care Unit*" or "Neonatal Intensive Care Unit*" or NICU or "Neonatal ICU*" or "Newborn ICU*" ) AND TX ( "family-centered" or "family-centred" or "family centered" or "family centred" or "family integrated care" or "patient-centred care" or "patient centred care" or "patient-centered care" or "patient centered care" or "family nursing" or "family-centred nursing" or "family centered nursing" or "maternal child nursing" or "pediatric nursing" or "paediatric nursing" or "nursing model*" or FCC )</w:t>
            </w:r>
          </w:p>
        </w:tc>
        <w:tc>
          <w:tcPr>
            <w:tcW w:w="963" w:type="dxa"/>
          </w:tcPr>
          <w:p w14:paraId="32498007" w14:textId="10BD1A7C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91</w:t>
            </w:r>
          </w:p>
        </w:tc>
        <w:tc>
          <w:tcPr>
            <w:tcW w:w="990" w:type="dxa"/>
          </w:tcPr>
          <w:p w14:paraId="699E912F" w14:textId="03B767AE" w:rsidR="00A718EF" w:rsidRDefault="006E7142">
            <w:pPr>
              <w:rPr>
                <w:lang w:val="en-US"/>
              </w:rPr>
            </w:pPr>
            <w:r>
              <w:rPr>
                <w:lang w:val="en-US"/>
              </w:rPr>
              <w:t>207 (24)</w:t>
            </w:r>
          </w:p>
        </w:tc>
      </w:tr>
      <w:tr w:rsidR="00A718EF" w14:paraId="6B130432" w14:textId="63E0C5F4" w:rsidTr="00A718EF">
        <w:tc>
          <w:tcPr>
            <w:tcW w:w="1255" w:type="dxa"/>
          </w:tcPr>
          <w:p w14:paraId="3AC73A36" w14:textId="5D4F10D4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t>Cochrane Database of Systematic Reviews</w:t>
            </w:r>
          </w:p>
        </w:tc>
        <w:tc>
          <w:tcPr>
            <w:tcW w:w="6237" w:type="dxa"/>
          </w:tcPr>
          <w:p w14:paraId="26D36F38" w14:textId="77777777" w:rsidR="00A718EF" w:rsidRPr="001C499C" w:rsidRDefault="00A718EF" w:rsidP="001C499C">
            <w:pPr>
              <w:rPr>
                <w:lang w:val="en-US"/>
              </w:rPr>
            </w:pPr>
            <w:r w:rsidRPr="001C499C">
              <w:rPr>
                <w:lang w:val="en-US"/>
              </w:rPr>
              <w:t>#1</w:t>
            </w:r>
            <w:r w:rsidRPr="001C499C">
              <w:rPr>
                <w:lang w:val="en-US"/>
              </w:rPr>
              <w:tab/>
              <w:t>(((Preterm or premature) near/4 (Infant* or neonate* or baby or babies)) or "neonatal prematurity" or "Newborn Intensive Care Unit*" or "Neonatal Intensive Care Unit*" or NICU or "Neonatal ICU*" or "Newborn ICU*"):ti,ab,kw</w:t>
            </w:r>
            <w:r w:rsidRPr="001C499C">
              <w:rPr>
                <w:lang w:val="en-US"/>
              </w:rPr>
              <w:tab/>
              <w:t>16235</w:t>
            </w:r>
          </w:p>
          <w:p w14:paraId="185E8FC3" w14:textId="77777777" w:rsidR="00A718EF" w:rsidRPr="001C499C" w:rsidRDefault="00A718EF" w:rsidP="001C499C">
            <w:pPr>
              <w:rPr>
                <w:lang w:val="en-US"/>
              </w:rPr>
            </w:pPr>
            <w:r w:rsidRPr="001C499C">
              <w:rPr>
                <w:lang w:val="en-US"/>
              </w:rPr>
              <w:t>#2</w:t>
            </w:r>
            <w:r w:rsidRPr="001C499C">
              <w:rPr>
                <w:lang w:val="en-US"/>
              </w:rPr>
              <w:tab/>
              <w:t>("family-centered" or "family-centred" or "family centered" or "family centred" or "family integrated care" or "patient-centred care" or "patient centred care" or "patient-centered care" or "patient centered care" or "family nursing" or "family-centred nursing" or "family centered nursing" or "maternal child nursing" or "pediatric nursing" or "paediatric nursing" or "nursing model*" or FCC):ti,ab,kw</w:t>
            </w:r>
            <w:r w:rsidRPr="001C499C">
              <w:rPr>
                <w:lang w:val="en-US"/>
              </w:rPr>
              <w:tab/>
              <w:t>2641</w:t>
            </w:r>
          </w:p>
          <w:p w14:paraId="0810F61F" w14:textId="7EBDEC33" w:rsidR="00A718EF" w:rsidRDefault="00A718EF" w:rsidP="001C499C">
            <w:pPr>
              <w:rPr>
                <w:lang w:val="en-US"/>
              </w:rPr>
            </w:pPr>
            <w:r w:rsidRPr="001C499C">
              <w:rPr>
                <w:lang w:val="en-US"/>
              </w:rPr>
              <w:t>#3</w:t>
            </w:r>
            <w:r w:rsidRPr="001C499C">
              <w:rPr>
                <w:lang w:val="en-US"/>
              </w:rPr>
              <w:tab/>
              <w:t>#1 and #2</w:t>
            </w:r>
            <w:r w:rsidRPr="001C499C">
              <w:rPr>
                <w:lang w:val="en-US"/>
              </w:rPr>
              <w:tab/>
              <w:t xml:space="preserve">     126</w:t>
            </w:r>
          </w:p>
        </w:tc>
        <w:tc>
          <w:tcPr>
            <w:tcW w:w="963" w:type="dxa"/>
          </w:tcPr>
          <w:p w14:paraId="0DBEC833" w14:textId="41ADC563" w:rsidR="00A718EF" w:rsidRDefault="00A718E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0" w:type="dxa"/>
          </w:tcPr>
          <w:p w14:paraId="41170452" w14:textId="2CD58214" w:rsidR="00A718EF" w:rsidRDefault="00CC4B9A">
            <w:pPr>
              <w:rPr>
                <w:lang w:val="en-US"/>
              </w:rPr>
            </w:pPr>
            <w:r>
              <w:rPr>
                <w:lang w:val="en-US"/>
              </w:rPr>
              <w:t>2 (0)</w:t>
            </w:r>
          </w:p>
        </w:tc>
      </w:tr>
    </w:tbl>
    <w:p w14:paraId="3A3325C5" w14:textId="77777777" w:rsidR="009C34C9" w:rsidRPr="009C34C9" w:rsidRDefault="009C34C9">
      <w:pPr>
        <w:rPr>
          <w:lang w:val="en-US"/>
        </w:rPr>
      </w:pPr>
    </w:p>
    <w:sectPr w:rsidR="009C34C9" w:rsidRPr="009C3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3FD"/>
    <w:rsid w:val="000267A6"/>
    <w:rsid w:val="00085FF2"/>
    <w:rsid w:val="001C499C"/>
    <w:rsid w:val="00293B93"/>
    <w:rsid w:val="003B680A"/>
    <w:rsid w:val="00406A7D"/>
    <w:rsid w:val="004654E1"/>
    <w:rsid w:val="0050039A"/>
    <w:rsid w:val="00503633"/>
    <w:rsid w:val="0067050D"/>
    <w:rsid w:val="006E7142"/>
    <w:rsid w:val="00717718"/>
    <w:rsid w:val="007837F6"/>
    <w:rsid w:val="00981370"/>
    <w:rsid w:val="0099136B"/>
    <w:rsid w:val="009C34C9"/>
    <w:rsid w:val="00A718EF"/>
    <w:rsid w:val="00AC73FD"/>
    <w:rsid w:val="00AD7134"/>
    <w:rsid w:val="00C5230F"/>
    <w:rsid w:val="00CC0405"/>
    <w:rsid w:val="00CC330D"/>
    <w:rsid w:val="00CC4B9A"/>
    <w:rsid w:val="00F50A0F"/>
    <w:rsid w:val="00F6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D500AE"/>
  <w15:chartTrackingRefBased/>
  <w15:docId w15:val="{11EF91C8-B924-47F8-8B14-5405B654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68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B6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77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1154</Words>
  <Characters>7462</Characters>
  <Application>Microsoft Office Word</Application>
  <DocSecurity>0</DocSecurity>
  <Lines>213</Lines>
  <Paragraphs>107</Paragraphs>
  <ScaleCrop>false</ScaleCrop>
  <Company/>
  <LinksUpToDate>false</LinksUpToDate>
  <CharactersWithSpaces>8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yn Adella</dc:creator>
  <cp:keywords/>
  <dc:description/>
  <cp:lastModifiedBy>Jacklyn Adella</cp:lastModifiedBy>
  <cp:revision>22</cp:revision>
  <dcterms:created xsi:type="dcterms:W3CDTF">2022-11-16T14:27:00Z</dcterms:created>
  <dcterms:modified xsi:type="dcterms:W3CDTF">2025-05-11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133b6d33ed831111597361c14d2031499931c356379f2ea505f25e94e1cd3f</vt:lpwstr>
  </property>
</Properties>
</file>